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40" w:type="dxa"/>
        <w:tblLook w:val="04A0" w:firstRow="1" w:lastRow="0" w:firstColumn="1" w:lastColumn="0" w:noHBand="0" w:noVBand="1"/>
      </w:tblPr>
      <w:tblGrid>
        <w:gridCol w:w="1980"/>
        <w:gridCol w:w="1540"/>
        <w:gridCol w:w="1540"/>
        <w:gridCol w:w="1540"/>
        <w:gridCol w:w="1540"/>
      </w:tblGrid>
      <w:tr w:rsidR="008C4BF9" w:rsidRPr="008C4BF9" w14:paraId="0110C596" w14:textId="77777777" w:rsidTr="008C4BF9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F55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CF05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A06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749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0D3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8C4BF9" w:rsidRPr="008C4BF9" w14:paraId="6DA69293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AD5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8BA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93330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867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15303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8CA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34442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9B1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53352</w:t>
            </w:r>
          </w:p>
        </w:tc>
      </w:tr>
      <w:tr w:rsidR="008C4BF9" w:rsidRPr="008C4BF9" w14:paraId="747955BB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0DB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RS2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BFC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40585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2C2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72490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CAF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31356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9C4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562809</w:t>
            </w:r>
          </w:p>
        </w:tc>
      </w:tr>
      <w:tr w:rsidR="008C4BF9" w:rsidRPr="008C4BF9" w14:paraId="71841F7C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EB4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V39H2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146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43149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5E2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71499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061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99617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7DD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52561</w:t>
            </w:r>
          </w:p>
        </w:tc>
      </w:tr>
      <w:tr w:rsidR="008C4BF9" w:rsidRPr="008C4BF9" w14:paraId="065ED4D0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CB9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24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2DD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31292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07D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83086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C8D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66111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35C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622783</w:t>
            </w:r>
          </w:p>
        </w:tc>
      </w:tr>
      <w:tr w:rsidR="008C4BF9" w:rsidRPr="008C4BF9" w14:paraId="4BF49175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F33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6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AC5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84360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8A4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72194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E65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66160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3B5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65355</w:t>
            </w:r>
          </w:p>
        </w:tc>
      </w:tr>
      <w:tr w:rsidR="008C4BF9" w:rsidRPr="008C4BF9" w14:paraId="0626408D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245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SG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506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78708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625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38284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0C8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00732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991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5204</w:t>
            </w:r>
          </w:p>
        </w:tc>
      </w:tr>
      <w:tr w:rsidR="008C4BF9" w:rsidRPr="008C4BF9" w14:paraId="2E2E9DE1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223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516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27314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68B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9284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F9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81447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A84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13257</w:t>
            </w:r>
          </w:p>
        </w:tc>
      </w:tr>
      <w:tr w:rsidR="008C4BF9" w:rsidRPr="008C4BF9" w14:paraId="3E7F1755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998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8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B34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93167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649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12477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7DA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625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465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11544</w:t>
            </w:r>
          </w:p>
        </w:tc>
      </w:tr>
      <w:tr w:rsidR="008C4BF9" w:rsidRPr="008C4BF9" w14:paraId="51A1F460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DE8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UMPD3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129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756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4A5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81695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804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32450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4F7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05</w:t>
            </w:r>
          </w:p>
        </w:tc>
      </w:tr>
      <w:tr w:rsidR="008C4BF9" w:rsidRPr="008C4BF9" w14:paraId="010C59E2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DB8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4435-2H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471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97903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8D1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90616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F92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67313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58A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54397</w:t>
            </w:r>
          </w:p>
        </w:tc>
      </w:tr>
      <w:tr w:rsidR="008C4BF9" w:rsidRPr="008C4BF9" w14:paraId="3B2736EF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DF7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SN2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79B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18493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9AE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3971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657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55196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76B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38244</w:t>
            </w:r>
          </w:p>
        </w:tc>
      </w:tr>
      <w:tr w:rsidR="008C4BF9" w:rsidRPr="008C4BF9" w14:paraId="3ABC2A57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357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948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67571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385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3248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430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08112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A90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37978</w:t>
            </w:r>
          </w:p>
        </w:tc>
      </w:tr>
      <w:tr w:rsidR="008C4BF9" w:rsidRPr="008C4BF9" w14:paraId="20A100B4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194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-338M12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AD0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16735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1B1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04638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45F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78803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74F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982978</w:t>
            </w:r>
          </w:p>
        </w:tc>
      </w:tr>
      <w:tr w:rsidR="008C4BF9" w:rsidRPr="008C4BF9" w14:paraId="18939D82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B75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1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003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36825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15D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23779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E85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78696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899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E-06</w:t>
            </w:r>
          </w:p>
        </w:tc>
      </w:tr>
      <w:tr w:rsidR="008C4BF9" w:rsidRPr="008C4BF9" w14:paraId="1A36F237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3F6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DC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D8B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96255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C80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77218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16D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80564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458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3923</w:t>
            </w:r>
          </w:p>
        </w:tc>
      </w:tr>
      <w:tr w:rsidR="008C4BF9" w:rsidRPr="008C4BF9" w14:paraId="1A594086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E01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E1-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212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62844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E1F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938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597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54997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B51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8E-05</w:t>
            </w:r>
          </w:p>
        </w:tc>
      </w:tr>
      <w:tr w:rsidR="008C4BF9" w:rsidRPr="008C4BF9" w14:paraId="295C7C14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103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APK5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2A3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11142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289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30557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3A0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2500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BF2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84969</w:t>
            </w:r>
          </w:p>
        </w:tc>
      </w:tr>
      <w:tr w:rsidR="008C4BF9" w:rsidRPr="008C4BF9" w14:paraId="109B79F0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E75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RD7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4A9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86681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C6C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26260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333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31426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73F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389547</w:t>
            </w:r>
          </w:p>
        </w:tc>
      </w:tr>
      <w:tr w:rsidR="008C4BF9" w:rsidRPr="008C4BF9" w14:paraId="0777A29F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B04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33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31B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54415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3F1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84319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B6F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19968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D26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60375</w:t>
            </w:r>
          </w:p>
        </w:tc>
      </w:tr>
      <w:tr w:rsidR="008C4BF9" w:rsidRPr="008C4BF9" w14:paraId="25546A40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622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CC1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B14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62621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E57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37304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8C4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58871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34C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E-08</w:t>
            </w:r>
          </w:p>
        </w:tc>
      </w:tr>
      <w:tr w:rsidR="008C4BF9" w:rsidRPr="008C4BF9" w14:paraId="2EFD2715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E18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RNPD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E94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73338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9A8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81862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A3A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97202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090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20389</w:t>
            </w:r>
          </w:p>
        </w:tc>
      </w:tr>
      <w:tr w:rsidR="008C4BF9" w:rsidRPr="008C4BF9" w14:paraId="283A2C1B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218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SC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FEA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11472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441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66066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87D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87213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25D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550848</w:t>
            </w:r>
          </w:p>
        </w:tc>
      </w:tr>
      <w:tr w:rsidR="008C4BF9" w:rsidRPr="008C4BF9" w14:paraId="48B67EDD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C57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A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9F9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27948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BF5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72637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879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12972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FE7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58141</w:t>
            </w:r>
          </w:p>
        </w:tc>
      </w:tr>
      <w:tr w:rsidR="008C4BF9" w:rsidRPr="008C4BF9" w14:paraId="7126B2CA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B76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AT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EF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70340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39D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9444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BFF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7641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AFC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66859</w:t>
            </w:r>
          </w:p>
        </w:tc>
      </w:tr>
      <w:tr w:rsidR="008C4BF9" w:rsidRPr="008C4BF9" w14:paraId="07B918D8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DF3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M2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7B6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98337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1B6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90554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171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21822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95D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E-07</w:t>
            </w:r>
          </w:p>
        </w:tc>
      </w:tr>
      <w:tr w:rsidR="008C4BF9" w:rsidRPr="008C4BF9" w14:paraId="5DF29C59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C67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D2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E08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52514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BEE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33325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D3F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49696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D84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1793</w:t>
            </w:r>
          </w:p>
        </w:tc>
      </w:tr>
      <w:tr w:rsidR="008C4BF9" w:rsidRPr="008C4BF9" w14:paraId="648BBCCE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D9C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LK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59C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55194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AAE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70716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E1F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38094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D6C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58956</w:t>
            </w:r>
          </w:p>
        </w:tc>
      </w:tr>
      <w:tr w:rsidR="008C4BF9" w:rsidRPr="008C4BF9" w14:paraId="559DBFDC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237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0A6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9D5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241224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F2C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61834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3E5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795318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7F9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0849</w:t>
            </w:r>
          </w:p>
        </w:tc>
      </w:tr>
      <w:tr w:rsidR="008C4BF9" w:rsidRPr="008C4BF9" w14:paraId="1AC85537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4C5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37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65C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1290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3C8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18719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4B4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42451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D82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9125</w:t>
            </w:r>
          </w:p>
        </w:tc>
      </w:tr>
      <w:tr w:rsidR="008C4BF9" w:rsidRPr="008C4BF9" w14:paraId="38700BC9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CFB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TR6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48F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5748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DDC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46218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286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71359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129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104265</w:t>
            </w:r>
          </w:p>
        </w:tc>
      </w:tr>
      <w:tr w:rsidR="008C4BF9" w:rsidRPr="008C4BF9" w14:paraId="1FE19C86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DFF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T3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8DD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86361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A17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43823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023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57084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CE9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203</w:t>
            </w:r>
          </w:p>
        </w:tc>
      </w:tr>
      <w:tr w:rsidR="008C4BF9" w:rsidRPr="008C4BF9" w14:paraId="6F341422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8B7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XN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F77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1045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286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67084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AD9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5286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864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87842</w:t>
            </w:r>
          </w:p>
        </w:tc>
      </w:tr>
      <w:tr w:rsidR="008C4BF9" w:rsidRPr="008C4BF9" w14:paraId="4595E1B7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463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JC9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EBD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58929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AAD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44147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07D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56476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9CD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E-05</w:t>
            </w:r>
          </w:p>
        </w:tc>
      </w:tr>
      <w:tr w:rsidR="008C4BF9" w:rsidRPr="008C4BF9" w14:paraId="060DEE36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06F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RD2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0C2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20600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F6E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04183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B62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24402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3BC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394905</w:t>
            </w:r>
          </w:p>
        </w:tc>
      </w:tr>
      <w:tr w:rsidR="008C4BF9" w:rsidRPr="008C4BF9" w14:paraId="3E44BE5B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382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LTF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F6C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3104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27B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54936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F8F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39468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FE6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70849</w:t>
            </w:r>
          </w:p>
        </w:tc>
      </w:tr>
      <w:tr w:rsidR="008C4BF9" w:rsidRPr="008C4BF9" w14:paraId="5F9D4757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913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BF2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8A8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64367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22A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83076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30B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06426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CFD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61976</w:t>
            </w:r>
          </w:p>
        </w:tc>
      </w:tr>
      <w:tr w:rsidR="008C4BF9" w:rsidRPr="008C4BF9" w14:paraId="568568D2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C57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956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47267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AAD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52353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E21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36882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DE0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72298</w:t>
            </w:r>
          </w:p>
        </w:tc>
      </w:tr>
      <w:tr w:rsidR="008C4BF9" w:rsidRPr="008C4BF9" w14:paraId="5036A43A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20C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0A2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59831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3E0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9163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684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62427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CA7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07</w:t>
            </w:r>
          </w:p>
        </w:tc>
      </w:tr>
      <w:tr w:rsidR="008C4BF9" w:rsidRPr="008C4BF9" w14:paraId="6885825B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333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G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9F4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52882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EF2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18402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C51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33000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46E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18348</w:t>
            </w:r>
          </w:p>
        </w:tc>
      </w:tr>
      <w:tr w:rsidR="008C4BF9" w:rsidRPr="008C4BF9" w14:paraId="71141DE9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C6E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8B8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80671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7A1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4601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897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42035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337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596676</w:t>
            </w:r>
          </w:p>
        </w:tc>
      </w:tr>
      <w:tr w:rsidR="008C4BF9" w:rsidRPr="008C4BF9" w14:paraId="40BC45DC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65C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G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B5E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52284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D3A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72530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8A9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35515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58B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2596</w:t>
            </w:r>
          </w:p>
        </w:tc>
      </w:tr>
      <w:tr w:rsidR="008C4BF9" w:rsidRPr="008C4BF9" w14:paraId="30C49DF2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CE4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orf49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67D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80963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A2D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39038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7A0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25895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393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52905</w:t>
            </w:r>
          </w:p>
        </w:tc>
      </w:tr>
      <w:tr w:rsidR="008C4BF9" w:rsidRPr="008C4BF9" w14:paraId="64229446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1D0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H1L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DC9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26520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B1A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05260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220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76834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B39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159843</w:t>
            </w:r>
          </w:p>
        </w:tc>
      </w:tr>
      <w:tr w:rsidR="008C4BF9" w:rsidRPr="008C4BF9" w14:paraId="73DFB51E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3B4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AN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608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99569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865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56673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728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44497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B1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50871</w:t>
            </w:r>
          </w:p>
        </w:tc>
      </w:tr>
      <w:tr w:rsidR="008C4BF9" w:rsidRPr="008C4BF9" w14:paraId="7DC79C92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321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6F4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07529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B9B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1469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363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74739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C7E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E-05</w:t>
            </w:r>
          </w:p>
        </w:tc>
      </w:tr>
      <w:tr w:rsidR="008C4BF9" w:rsidRPr="008C4BF9" w14:paraId="67D2D5C4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863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23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216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23992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36C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6148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448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2081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35B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466527</w:t>
            </w:r>
          </w:p>
        </w:tc>
      </w:tr>
      <w:tr w:rsidR="008C4BF9" w:rsidRPr="008C4BF9" w14:paraId="759946DB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BF3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0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298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62111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C84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14883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3A6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34153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C5B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79301</w:t>
            </w:r>
          </w:p>
        </w:tc>
      </w:tr>
      <w:tr w:rsidR="008C4BF9" w:rsidRPr="008C4BF9" w14:paraId="51ED07FB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2FC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SRL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A93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59433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390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45236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EB2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2936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007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6</w:t>
            </w:r>
          </w:p>
        </w:tc>
      </w:tr>
      <w:tr w:rsidR="008C4BF9" w:rsidRPr="008C4BF9" w14:paraId="735204E0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F79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1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E3D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03948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12C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60378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698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30432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864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2702</w:t>
            </w:r>
          </w:p>
        </w:tc>
      </w:tr>
      <w:tr w:rsidR="008C4BF9" w:rsidRPr="008C4BF9" w14:paraId="3E5E62B0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0B9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25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C62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03151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293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75457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71C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12277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C5F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7026</w:t>
            </w:r>
          </w:p>
        </w:tc>
      </w:tr>
      <w:tr w:rsidR="008C4BF9" w:rsidRPr="008C4BF9" w14:paraId="5CBBCB98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C35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11A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C74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28281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291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9120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3A1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88158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076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98314</w:t>
            </w:r>
          </w:p>
        </w:tc>
      </w:tr>
      <w:tr w:rsidR="008C4BF9" w:rsidRPr="008C4BF9" w14:paraId="7763208D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6EB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8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57C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84141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1E3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19641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3BA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55530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A84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5E-05</w:t>
            </w:r>
          </w:p>
        </w:tc>
      </w:tr>
      <w:tr w:rsidR="008C4BF9" w:rsidRPr="008C4BF9" w14:paraId="395D81E3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B82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AK3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D46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81547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79E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08301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BB7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96931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122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45727</w:t>
            </w:r>
          </w:p>
        </w:tc>
      </w:tr>
      <w:tr w:rsidR="008C4BF9" w:rsidRPr="008C4BF9" w14:paraId="1EE047AE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ABB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PN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8BE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81704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29D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6598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A9F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70135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9E9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8698</w:t>
            </w:r>
          </w:p>
        </w:tc>
      </w:tr>
      <w:tr w:rsidR="008C4BF9" w:rsidRPr="008C4BF9" w14:paraId="5CC64372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92E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EB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DC8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93558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7E5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92689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974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02008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854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7309</w:t>
            </w:r>
          </w:p>
        </w:tc>
      </w:tr>
      <w:tr w:rsidR="008C4BF9" w:rsidRPr="008C4BF9" w14:paraId="709006DD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4E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3F9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77662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40E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29007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BF3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5546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AC1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43275</w:t>
            </w:r>
          </w:p>
        </w:tc>
      </w:tr>
      <w:tr w:rsidR="008C4BF9" w:rsidRPr="008C4BF9" w14:paraId="31513130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31D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K1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D73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84077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82D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71236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43E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11546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9C5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E-05</w:t>
            </w:r>
          </w:p>
        </w:tc>
      </w:tr>
      <w:tr w:rsidR="008C4BF9" w:rsidRPr="008C4BF9" w14:paraId="13FEAB0E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BCD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H2O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DCC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1809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63A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01689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42C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46449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889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72885</w:t>
            </w:r>
          </w:p>
        </w:tc>
      </w:tr>
      <w:tr w:rsidR="008C4BF9" w:rsidRPr="008C4BF9" w14:paraId="0194BC6F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FE8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6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044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87387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774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38748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98D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11837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275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741992</w:t>
            </w:r>
          </w:p>
        </w:tc>
      </w:tr>
      <w:tr w:rsidR="008C4BF9" w:rsidRPr="008C4BF9" w14:paraId="5311E70D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90C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QO1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848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49752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161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12747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3AC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31829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329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759701</w:t>
            </w:r>
          </w:p>
        </w:tc>
      </w:tr>
      <w:tr w:rsidR="008C4BF9" w:rsidRPr="008C4BF9" w14:paraId="6DA70C7E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B9A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N3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5D5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56713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920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10024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D6E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99212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5D3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E-05</w:t>
            </w:r>
          </w:p>
        </w:tc>
      </w:tr>
      <w:tr w:rsidR="008C4BF9" w:rsidRPr="008C4BF9" w14:paraId="36CDF210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34B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30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718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69711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229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29624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456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8365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BFE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99384</w:t>
            </w:r>
          </w:p>
        </w:tc>
      </w:tr>
      <w:tr w:rsidR="008C4BF9" w:rsidRPr="008C4BF9" w14:paraId="0CAA753B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0DE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232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2D3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65411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807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35944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98D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47901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3A8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380548</w:t>
            </w:r>
          </w:p>
        </w:tc>
      </w:tr>
      <w:tr w:rsidR="008C4BF9" w:rsidRPr="008C4BF9" w14:paraId="10CCC2AF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106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D6B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338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45221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BD4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4879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625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39483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B95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65269</w:t>
            </w:r>
          </w:p>
        </w:tc>
      </w:tr>
      <w:tr w:rsidR="008C4BF9" w:rsidRPr="008C4BF9" w14:paraId="07016A4F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794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PC1-AS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AFF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72980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928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68697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882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79050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19F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170759</w:t>
            </w:r>
          </w:p>
        </w:tc>
      </w:tr>
      <w:tr w:rsidR="008C4BF9" w:rsidRPr="008C4BF9" w14:paraId="4962CF53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0E0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2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C8C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78365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AC7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97164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758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9257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62A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78379</w:t>
            </w:r>
          </w:p>
        </w:tc>
      </w:tr>
      <w:tr w:rsidR="008C4BF9" w:rsidRPr="008C4BF9" w14:paraId="2645311A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8C9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2-AS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D30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66343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3FB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7182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067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06877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5C9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044575</w:t>
            </w:r>
          </w:p>
        </w:tc>
      </w:tr>
      <w:tr w:rsidR="008C4BF9" w:rsidRPr="008C4BF9" w14:paraId="01F58902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6BE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D61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53881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E66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4774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A96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03230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C5E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47399</w:t>
            </w:r>
          </w:p>
        </w:tc>
      </w:tr>
      <w:tr w:rsidR="008C4BF9" w:rsidRPr="008C4BF9" w14:paraId="2014C9F7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C8A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679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63420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E4A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91472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973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42624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E9A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47415</w:t>
            </w:r>
          </w:p>
        </w:tc>
      </w:tr>
      <w:tr w:rsidR="008C4BF9" w:rsidRPr="008C4BF9" w14:paraId="570DEF55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C19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EBF2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059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0209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3B9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97362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DF3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59349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DB8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53</w:t>
            </w:r>
          </w:p>
        </w:tc>
      </w:tr>
      <w:tr w:rsidR="008C4BF9" w:rsidRPr="008C4BF9" w14:paraId="245984DB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848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9B3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4261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7B3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41659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34C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52254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D40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7E-07</w:t>
            </w:r>
          </w:p>
        </w:tc>
      </w:tr>
      <w:tr w:rsidR="008C4BF9" w:rsidRPr="008C4BF9" w14:paraId="2D1F7A87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928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10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73F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31690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DCC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98071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25B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03170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C78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639927</w:t>
            </w:r>
          </w:p>
        </w:tc>
      </w:tr>
      <w:tr w:rsidR="008C4BF9" w:rsidRPr="008C4BF9" w14:paraId="1B306C86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5EA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IP11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8C0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11444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AE5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89463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57B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77257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B09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99822</w:t>
            </w:r>
          </w:p>
        </w:tc>
      </w:tr>
      <w:tr w:rsidR="008C4BF9" w:rsidRPr="008C4BF9" w14:paraId="0289E71F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235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G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0E6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29394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6AC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7075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E4B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08513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C4D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85643</w:t>
            </w:r>
          </w:p>
        </w:tc>
      </w:tr>
      <w:tr w:rsidR="008C4BF9" w:rsidRPr="008C4BF9" w14:paraId="45F48791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306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A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DCB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27556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A48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60602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BA2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93840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002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E-07</w:t>
            </w:r>
          </w:p>
        </w:tc>
      </w:tr>
      <w:tr w:rsidR="008C4BF9" w:rsidRPr="008C4BF9" w14:paraId="2F85A985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AB8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29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5EF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10422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E65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8910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960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8065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6EC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17841</w:t>
            </w:r>
          </w:p>
        </w:tc>
      </w:tr>
      <w:tr w:rsidR="008C4BF9" w:rsidRPr="008C4BF9" w14:paraId="486EDCF3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312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2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825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67152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757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37368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F82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4896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DAF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96594</w:t>
            </w:r>
          </w:p>
        </w:tc>
      </w:tr>
      <w:tr w:rsidR="008C4BF9" w:rsidRPr="008C4BF9" w14:paraId="6F4094F1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233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ZL2P-SEC16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56D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44563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553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42307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B94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4312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F5B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535366</w:t>
            </w:r>
          </w:p>
        </w:tc>
      </w:tr>
      <w:tr w:rsidR="008C4BF9" w:rsidRPr="008C4BF9" w14:paraId="4DE1EE02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E07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X6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9D2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76592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020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38266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ECB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40715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976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472</w:t>
            </w:r>
          </w:p>
        </w:tc>
      </w:tr>
      <w:tr w:rsidR="008C4BF9" w:rsidRPr="008C4BF9" w14:paraId="5F451311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A74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GT1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45D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96272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AE2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77902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3F4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81698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2FB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969572</w:t>
            </w:r>
          </w:p>
        </w:tc>
      </w:tr>
      <w:tr w:rsidR="008C4BF9" w:rsidRPr="008C4BF9" w14:paraId="1FA2DFE5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4FD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2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9F3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68729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B0D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17669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C46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11798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C32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295419</w:t>
            </w:r>
          </w:p>
        </w:tc>
      </w:tr>
      <w:tr w:rsidR="008C4BF9" w:rsidRPr="008C4BF9" w14:paraId="347B56B9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274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2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063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56437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5EF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59584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2F9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3951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43E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884826</w:t>
            </w:r>
          </w:p>
        </w:tc>
      </w:tr>
      <w:tr w:rsidR="008C4BF9" w:rsidRPr="008C4BF9" w14:paraId="206CFBB8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C95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23L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785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63796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F0A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62447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4BE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27214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705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554925</w:t>
            </w:r>
          </w:p>
        </w:tc>
      </w:tr>
      <w:tr w:rsidR="008C4BF9" w:rsidRPr="008C4BF9" w14:paraId="3969159A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73F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8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DEC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29919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C23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05454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F28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92070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F00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70825</w:t>
            </w:r>
          </w:p>
        </w:tc>
      </w:tr>
      <w:tr w:rsidR="008C4BF9" w:rsidRPr="008C4BF9" w14:paraId="0B80867F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9A7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AMP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F28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27412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94A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1253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ED2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94111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FD5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111406</w:t>
            </w:r>
          </w:p>
        </w:tc>
      </w:tr>
      <w:tr w:rsidR="008C4BF9" w:rsidRPr="008C4BF9" w14:paraId="7AE85EE4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61F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TPNA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4AE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47723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14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61228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FEF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68407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E33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921357</w:t>
            </w:r>
          </w:p>
        </w:tc>
      </w:tr>
      <w:tr w:rsidR="008C4BF9" w:rsidRPr="008C4BF9" w14:paraId="0650BEED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58D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28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643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192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F8A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31052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0FB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66986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7CE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05375</w:t>
            </w:r>
          </w:p>
        </w:tc>
      </w:tr>
      <w:tr w:rsidR="008C4BF9" w:rsidRPr="008C4BF9" w14:paraId="78F9FA31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2EE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INC009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9B6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93156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59B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30123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DFC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5878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B45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06</w:t>
            </w:r>
          </w:p>
        </w:tc>
      </w:tr>
      <w:tr w:rsidR="008C4BF9" w:rsidRPr="008C4BF9" w14:paraId="22999A81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176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OV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5A3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26715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8FA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68878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8D3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37222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AD3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19927</w:t>
            </w:r>
          </w:p>
        </w:tc>
      </w:tr>
      <w:tr w:rsidR="008C4BF9" w:rsidRPr="008C4BF9" w14:paraId="3B8BCB06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0EF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FK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29B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66574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163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2290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1EE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92771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751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28729</w:t>
            </w:r>
          </w:p>
        </w:tc>
      </w:tr>
      <w:tr w:rsidR="008C4BF9" w:rsidRPr="008C4BF9" w14:paraId="14D2EDA7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6C9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2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944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23607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37B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27166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8CD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81471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100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65324</w:t>
            </w:r>
          </w:p>
        </w:tc>
      </w:tr>
      <w:tr w:rsidR="008C4BF9" w:rsidRPr="008C4BF9" w14:paraId="0051A453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D9B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KLN1-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F8B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73618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0C7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83136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94F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33911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4F0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9</w:t>
            </w:r>
          </w:p>
        </w:tc>
      </w:tr>
      <w:tr w:rsidR="008C4BF9" w:rsidRPr="008C4BF9" w14:paraId="7369402A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C36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PNB1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B8D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90591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968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5750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B0C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91847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802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96273</w:t>
            </w:r>
          </w:p>
        </w:tc>
      </w:tr>
      <w:tr w:rsidR="008C4BF9" w:rsidRPr="008C4BF9" w14:paraId="61B73F00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8FF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2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7D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46458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DBD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85899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5AF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73051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6E6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6</w:t>
            </w:r>
          </w:p>
        </w:tc>
      </w:tr>
      <w:tr w:rsidR="008C4BF9" w:rsidRPr="008C4BF9" w14:paraId="5EB0085A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D30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RM4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2F7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84748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FC5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07905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9FD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93489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007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04304</w:t>
            </w:r>
          </w:p>
        </w:tc>
      </w:tr>
      <w:tr w:rsidR="008C4BF9" w:rsidRPr="008C4BF9" w14:paraId="0652A957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56F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F54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23477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A3C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55720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9E6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3223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BDD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83995</w:t>
            </w:r>
          </w:p>
        </w:tc>
      </w:tr>
      <w:tr w:rsidR="008C4BF9" w:rsidRPr="008C4BF9" w14:paraId="7D798594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25F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TN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CA9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31129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52A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02768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988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7827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540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421214</w:t>
            </w:r>
          </w:p>
        </w:tc>
      </w:tr>
      <w:tr w:rsidR="008C4BF9" w:rsidRPr="008C4BF9" w14:paraId="7D155B66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745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H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943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21845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78F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7377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638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77881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98F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202602</w:t>
            </w:r>
          </w:p>
        </w:tc>
      </w:tr>
      <w:tr w:rsidR="008C4BF9" w:rsidRPr="008C4BF9" w14:paraId="36100232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5B2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0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C8C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08232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742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80589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909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00998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5A6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2611</w:t>
            </w:r>
          </w:p>
        </w:tc>
      </w:tr>
      <w:tr w:rsidR="008C4BF9" w:rsidRPr="008C4BF9" w14:paraId="07E27330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129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2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810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38885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BBC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60629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DF3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87344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237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9955</w:t>
            </w:r>
          </w:p>
        </w:tc>
      </w:tr>
      <w:tr w:rsidR="008C4BF9" w:rsidRPr="008C4BF9" w14:paraId="6666FB08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9B9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4A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5DE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45559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1D7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9275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1AF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59214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684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07</w:t>
            </w:r>
          </w:p>
        </w:tc>
      </w:tr>
      <w:tr w:rsidR="008C4BF9" w:rsidRPr="008C4BF9" w14:paraId="04CAAB03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506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3C5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42022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A2A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25811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164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21524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207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0383</w:t>
            </w:r>
          </w:p>
        </w:tc>
      </w:tr>
      <w:tr w:rsidR="008C4BF9" w:rsidRPr="008C4BF9" w14:paraId="5CA25E85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388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210H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73D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71756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3FB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26973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5C2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6777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0ED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E-05</w:t>
            </w:r>
          </w:p>
        </w:tc>
      </w:tr>
      <w:tr w:rsidR="008C4BF9" w:rsidRPr="008C4BF9" w14:paraId="1BB9CF1B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088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18A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3518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ABC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32817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69C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67553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F73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8584</w:t>
            </w:r>
          </w:p>
        </w:tc>
      </w:tr>
      <w:tr w:rsidR="008C4BF9" w:rsidRPr="008C4BF9" w14:paraId="392F86D0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008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H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D39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38070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446B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91857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858D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35939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536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06</w:t>
            </w:r>
          </w:p>
        </w:tc>
      </w:tr>
      <w:tr w:rsidR="008C4BF9" w:rsidRPr="008C4BF9" w14:paraId="6339AE78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9EB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EBC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08913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4A1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48340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7C7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57304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B89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92333</w:t>
            </w:r>
          </w:p>
        </w:tc>
      </w:tr>
      <w:tr w:rsidR="008C4BF9" w:rsidRPr="008C4BF9" w14:paraId="0ABBFD81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2DF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CB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276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01517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84B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20969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3D3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14504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8EA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43044</w:t>
            </w:r>
          </w:p>
        </w:tc>
      </w:tr>
      <w:tr w:rsidR="008C4BF9" w:rsidRPr="008C4BF9" w14:paraId="5CCB1DA4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F2C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V2-AS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05D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84675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211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248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DE28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77329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53C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033463</w:t>
            </w:r>
          </w:p>
        </w:tc>
      </w:tr>
      <w:tr w:rsidR="008C4BF9" w:rsidRPr="008C4BF9" w14:paraId="43F4C023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F6B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8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B80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3533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AD9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81360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A45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78706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9A2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608599</w:t>
            </w:r>
          </w:p>
        </w:tc>
      </w:tr>
      <w:tr w:rsidR="008C4BF9" w:rsidRPr="008C4BF9" w14:paraId="272A3C6D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C80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NG8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64D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49342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78D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19377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25FF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46014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7E5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74273</w:t>
            </w:r>
          </w:p>
        </w:tc>
      </w:tr>
      <w:tr w:rsidR="008C4BF9" w:rsidRPr="008C4BF9" w14:paraId="6C3A7D88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E84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E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EA7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97417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C3CE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0432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70F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71232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268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05</w:t>
            </w:r>
          </w:p>
        </w:tc>
      </w:tr>
      <w:tr w:rsidR="008C4BF9" w:rsidRPr="008C4BF9" w14:paraId="21CABDDB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BED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HC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48CC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27600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9C4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21136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B499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14454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0787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720926</w:t>
            </w:r>
          </w:p>
        </w:tc>
      </w:tr>
      <w:tr w:rsidR="008C4BF9" w:rsidRPr="008C4BF9" w14:paraId="04ED3D32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3F0A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28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6395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04214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3C3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86563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27C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47664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C59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5933</w:t>
            </w:r>
          </w:p>
        </w:tc>
      </w:tr>
      <w:tr w:rsidR="008C4BF9" w:rsidRPr="008C4BF9" w14:paraId="70A822F1" w14:textId="77777777" w:rsidTr="008C4BF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61C3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2AF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40449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174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75420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E41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73655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36A4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05</w:t>
            </w:r>
          </w:p>
        </w:tc>
      </w:tr>
      <w:tr w:rsidR="008C4BF9" w:rsidRPr="008C4BF9" w14:paraId="31E130C0" w14:textId="77777777" w:rsidTr="008C4BF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710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GUOK-AS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94480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81017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5B632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50561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B71E1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5446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BD26" w14:textId="77777777" w:rsidR="008C4BF9" w:rsidRPr="008C4BF9" w:rsidRDefault="008C4BF9" w:rsidP="008C4BF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4BF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60639</w:t>
            </w:r>
          </w:p>
        </w:tc>
      </w:tr>
    </w:tbl>
    <w:p w14:paraId="5D876865" w14:textId="13AB7D09" w:rsidR="003465AE" w:rsidRPr="008C4BF9" w:rsidRDefault="003465AE" w:rsidP="008C4BF9"/>
    <w:sectPr w:rsidR="003465AE" w:rsidRPr="008C4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1EB3D" w14:textId="77777777" w:rsidR="00CB5694" w:rsidRDefault="00CB5694" w:rsidP="008C4BF9">
      <w:r>
        <w:separator/>
      </w:r>
    </w:p>
  </w:endnote>
  <w:endnote w:type="continuationSeparator" w:id="0">
    <w:p w14:paraId="578CE538" w14:textId="77777777" w:rsidR="00CB5694" w:rsidRDefault="00CB5694" w:rsidP="008C4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7B194" w14:textId="77777777" w:rsidR="00CB5694" w:rsidRDefault="00CB5694" w:rsidP="008C4BF9">
      <w:r>
        <w:separator/>
      </w:r>
    </w:p>
  </w:footnote>
  <w:footnote w:type="continuationSeparator" w:id="0">
    <w:p w14:paraId="4BB72F98" w14:textId="77777777" w:rsidR="00CB5694" w:rsidRDefault="00CB5694" w:rsidP="008C4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3sjQ2MDU1NzI2MDRW0lEKTi0uzszPAykwrAUAcNNTXCwAAAA="/>
    <w:docVar w:name="KY_MEDREF_DOCUID" w:val="{EBBE2426-FD7B-4B88-BD46-48A004EB7FFA}"/>
    <w:docVar w:name="KY_MEDREF_VERSION" w:val="3"/>
  </w:docVars>
  <w:rsids>
    <w:rsidRoot w:val="00BC1E78"/>
    <w:rsid w:val="003465AE"/>
    <w:rsid w:val="00411F31"/>
    <w:rsid w:val="008C4BF9"/>
    <w:rsid w:val="00BC1E78"/>
    <w:rsid w:val="00CB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7025A"/>
  <w15:chartTrackingRefBased/>
  <w15:docId w15:val="{DBEB066B-D98F-4DE7-96E6-0C8AC7AD2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4B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4B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3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9</Words>
  <Characters>5639</Characters>
  <Application>Microsoft Office Word</Application>
  <DocSecurity>0</DocSecurity>
  <Lines>46</Lines>
  <Paragraphs>13</Paragraphs>
  <ScaleCrop>false</ScaleCrop>
  <Company/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ze</dc:creator>
  <cp:keywords/>
  <dc:description/>
  <cp:lastModifiedBy>zhangze</cp:lastModifiedBy>
  <cp:revision>3</cp:revision>
  <dcterms:created xsi:type="dcterms:W3CDTF">2021-08-29T16:48:00Z</dcterms:created>
  <dcterms:modified xsi:type="dcterms:W3CDTF">2021-08-29T16:48:00Z</dcterms:modified>
</cp:coreProperties>
</file>